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A6C" w:rsidRDefault="003D3A6C"/>
    <w:p w:rsidR="00436194" w:rsidRPr="007436A9" w:rsidRDefault="00436194" w:rsidP="00436194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</w:rPr>
      </w:pPr>
      <w:proofErr w:type="gramStart"/>
      <w:r w:rsidRPr="007436A9">
        <w:rPr>
          <w:rFonts w:ascii="Times New Roman" w:eastAsia="Calibri" w:hAnsi="Times New Roman" w:cs="Times New Roman"/>
          <w:b/>
          <w:sz w:val="20"/>
          <w:szCs w:val="20"/>
        </w:rPr>
        <w:t>Supporting Table 4.</w:t>
      </w:r>
      <w:proofErr w:type="gramEnd"/>
    </w:p>
    <w:tbl>
      <w:tblPr>
        <w:tblW w:w="34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925"/>
        <w:gridCol w:w="954"/>
        <w:gridCol w:w="4044"/>
      </w:tblGrid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3031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/Function</w:t>
            </w:r>
          </w:p>
        </w:tc>
      </w:tr>
      <w:tr w:rsidR="00436194" w:rsidRPr="00904B2C" w:rsidTr="000B63D4">
        <w:trPr>
          <w:trHeight w:val="34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83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67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139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88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58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20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 of elongation factor 4</w:t>
            </w: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265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1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30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stream of histidine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ase</w:t>
            </w: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74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749</w:t>
            </w:r>
          </w:p>
        </w:tc>
        <w:tc>
          <w:tcPr>
            <w:tcW w:w="717" w:type="pct"/>
            <w:shd w:val="clear" w:color="auto" w:fill="auto"/>
            <w:vAlign w:val="center"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755</w:t>
            </w:r>
          </w:p>
        </w:tc>
        <w:tc>
          <w:tcPr>
            <w:tcW w:w="717" w:type="pct"/>
            <w:shd w:val="clear" w:color="auto" w:fill="auto"/>
            <w:vAlign w:val="center"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3031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65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3031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stream of alpha </w:t>
            </w: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lysin</w:t>
            </w:r>
            <w:proofErr w:type="spellEnd"/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7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91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3031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6194" w:rsidRPr="00904B2C" w:rsidTr="000B63D4">
        <w:trPr>
          <w:trHeight w:val="32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7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710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3031" w:type="pct"/>
            <w:shd w:val="clear" w:color="auto" w:fill="auto"/>
            <w:vAlign w:val="center"/>
            <w:hideMark/>
          </w:tcPr>
          <w:p w:rsidR="00436194" w:rsidRPr="00904B2C" w:rsidRDefault="00436194" w:rsidP="000B6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36194" w:rsidRPr="00904B2C" w:rsidRDefault="00436194" w:rsidP="00436194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36194" w:rsidRPr="0090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94"/>
    <w:rsid w:val="003D3A6C"/>
    <w:rsid w:val="00436194"/>
    <w:rsid w:val="00C4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8:00Z</dcterms:created>
  <dcterms:modified xsi:type="dcterms:W3CDTF">2018-04-04T19:54:00Z</dcterms:modified>
</cp:coreProperties>
</file>